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5F5A5" w14:textId="7E5AC022" w:rsidR="004001CB" w:rsidRPr="0076108C" w:rsidRDefault="004001CB" w:rsidP="00A723DC">
      <w:pPr>
        <w:spacing w:line="240" w:lineRule="auto"/>
        <w:rPr>
          <w:rFonts w:ascii="Cambria" w:hAnsi="Cambria" w:cs="Times New Roman"/>
          <w:lang w:val="en-US"/>
        </w:rPr>
      </w:pPr>
      <w:r w:rsidRPr="0076108C">
        <w:rPr>
          <w:rFonts w:ascii="Cambria" w:hAnsi="Cambria" w:cs="Times New Roman"/>
          <w:b/>
          <w:bCs/>
          <w:color w:val="000000"/>
          <w:lang w:val="en-US"/>
        </w:rPr>
        <w:t>Table S</w:t>
      </w:r>
      <w:r w:rsidR="00997AE9" w:rsidRPr="0076108C">
        <w:rPr>
          <w:rFonts w:ascii="Cambria" w:hAnsi="Cambria" w:cs="Times New Roman"/>
          <w:b/>
          <w:bCs/>
          <w:color w:val="000000"/>
          <w:lang w:val="en-US"/>
        </w:rPr>
        <w:t>1</w:t>
      </w:r>
      <w:r w:rsidRPr="0076108C">
        <w:rPr>
          <w:rFonts w:ascii="Cambria" w:hAnsi="Cambria" w:cs="Times New Roman"/>
          <w:b/>
          <w:bCs/>
          <w:color w:val="000000"/>
          <w:lang w:val="en-US"/>
        </w:rPr>
        <w:t>: Forward and reverse primers used in qRT-PCR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55042" w:rsidRPr="0076108C" w14:paraId="54A84CCE" w14:textId="77777777" w:rsidTr="00E72163">
        <w:trPr>
          <w:trHeight w:val="300"/>
        </w:trPr>
        <w:tc>
          <w:tcPr>
            <w:tcW w:w="4531" w:type="dxa"/>
            <w:noWrap/>
            <w:hideMark/>
          </w:tcPr>
          <w:p w14:paraId="7A94605C" w14:textId="238CDF1D" w:rsidR="00955042" w:rsidRPr="0076108C" w:rsidRDefault="004001CB" w:rsidP="00E72163">
            <w:pP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76108C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  <w:t>Target genes</w:t>
            </w:r>
          </w:p>
        </w:tc>
        <w:tc>
          <w:tcPr>
            <w:tcW w:w="4531" w:type="dxa"/>
            <w:noWrap/>
            <w:hideMark/>
          </w:tcPr>
          <w:p w14:paraId="29419971" w14:textId="77777777" w:rsidR="00955042" w:rsidRPr="0076108C" w:rsidRDefault="00955042" w:rsidP="00E72163">
            <w:pP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76108C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  <w:t>5' to 3' Sequence</w:t>
            </w:r>
          </w:p>
        </w:tc>
      </w:tr>
      <w:tr w:rsidR="00955042" w:rsidRPr="0076108C" w14:paraId="29C5C2D3" w14:textId="77777777" w:rsidTr="00E72163">
        <w:tc>
          <w:tcPr>
            <w:tcW w:w="4531" w:type="dxa"/>
          </w:tcPr>
          <w:p w14:paraId="579762FC" w14:textId="385B1BE6" w:rsidR="00955042" w:rsidRPr="0076108C" w:rsidRDefault="00955042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 xml:space="preserve">zebrafish </w:t>
            </w:r>
            <w:proofErr w:type="spellStart"/>
            <w:r w:rsidR="00A364A5" w:rsidRPr="0076108C">
              <w:rPr>
                <w:rFonts w:ascii="Cambria" w:hAnsi="Cambria" w:cs="Times New Roman"/>
                <w:i/>
                <w:iCs/>
                <w:lang w:val="en-US"/>
              </w:rPr>
              <w:t>appa</w:t>
            </w:r>
            <w:proofErr w:type="spellEnd"/>
            <w:r w:rsidRPr="0076108C">
              <w:rPr>
                <w:rFonts w:ascii="Cambria" w:hAnsi="Cambria" w:cs="Times New Roman"/>
                <w:lang w:val="en-US"/>
              </w:rPr>
              <w:t xml:space="preserve"> forward</w:t>
            </w:r>
          </w:p>
        </w:tc>
        <w:tc>
          <w:tcPr>
            <w:tcW w:w="4531" w:type="dxa"/>
          </w:tcPr>
          <w:p w14:paraId="65BD49D1" w14:textId="5080AB7D" w:rsidR="00955042" w:rsidRPr="0076108C" w:rsidRDefault="005B27E9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>CGAGAACGAACACGCTCACT</w:t>
            </w:r>
          </w:p>
        </w:tc>
      </w:tr>
      <w:tr w:rsidR="00955042" w:rsidRPr="0076108C" w14:paraId="1586504C" w14:textId="77777777" w:rsidTr="00E72163">
        <w:tc>
          <w:tcPr>
            <w:tcW w:w="4531" w:type="dxa"/>
          </w:tcPr>
          <w:p w14:paraId="22CFE1B6" w14:textId="44D48C69" w:rsidR="00955042" w:rsidRPr="0076108C" w:rsidRDefault="00955042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 xml:space="preserve">zebrafish </w:t>
            </w:r>
            <w:proofErr w:type="spellStart"/>
            <w:r w:rsidR="005B27E9" w:rsidRPr="0076108C">
              <w:rPr>
                <w:rFonts w:ascii="Cambria" w:hAnsi="Cambria" w:cs="Times New Roman"/>
                <w:i/>
                <w:iCs/>
                <w:lang w:val="en-US"/>
              </w:rPr>
              <w:t>appa</w:t>
            </w:r>
            <w:proofErr w:type="spellEnd"/>
            <w:r w:rsidR="005B27E9" w:rsidRPr="0076108C">
              <w:rPr>
                <w:rFonts w:ascii="Cambria" w:hAnsi="Cambria" w:cs="Times New Roman"/>
                <w:lang w:val="en-US"/>
              </w:rPr>
              <w:t xml:space="preserve"> </w:t>
            </w:r>
            <w:r w:rsidRPr="0076108C">
              <w:rPr>
                <w:rFonts w:ascii="Cambria" w:hAnsi="Cambria" w:cs="Times New Roman"/>
                <w:lang w:val="en-US"/>
              </w:rPr>
              <w:t>reverse</w:t>
            </w:r>
          </w:p>
        </w:tc>
        <w:tc>
          <w:tcPr>
            <w:tcW w:w="4531" w:type="dxa"/>
          </w:tcPr>
          <w:p w14:paraId="1C12BA6B" w14:textId="6C29F027" w:rsidR="00955042" w:rsidRPr="0076108C" w:rsidRDefault="005B27E9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>CGAGAACGAACACGCTCACT</w:t>
            </w:r>
          </w:p>
        </w:tc>
      </w:tr>
      <w:tr w:rsidR="00955042" w:rsidRPr="0076108C" w14:paraId="441D709C" w14:textId="77777777" w:rsidTr="00E72163">
        <w:tc>
          <w:tcPr>
            <w:tcW w:w="4531" w:type="dxa"/>
          </w:tcPr>
          <w:p w14:paraId="5CC33AA4" w14:textId="16483349" w:rsidR="00955042" w:rsidRPr="0076108C" w:rsidRDefault="00955042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 xml:space="preserve">zebrafish </w:t>
            </w:r>
            <w:proofErr w:type="spellStart"/>
            <w:r w:rsidR="005B27E9" w:rsidRPr="0076108C">
              <w:rPr>
                <w:rFonts w:ascii="Cambria" w:hAnsi="Cambria" w:cs="Times New Roman"/>
                <w:i/>
                <w:iCs/>
                <w:lang w:val="en-US"/>
              </w:rPr>
              <w:t>appb</w:t>
            </w:r>
            <w:proofErr w:type="spellEnd"/>
            <w:r w:rsidRPr="0076108C">
              <w:rPr>
                <w:rFonts w:ascii="Cambria" w:hAnsi="Cambria" w:cs="Times New Roman"/>
                <w:lang w:val="en-US"/>
              </w:rPr>
              <w:t xml:space="preserve"> forward </w:t>
            </w:r>
          </w:p>
        </w:tc>
        <w:tc>
          <w:tcPr>
            <w:tcW w:w="4531" w:type="dxa"/>
          </w:tcPr>
          <w:p w14:paraId="48AD86E9" w14:textId="4E0AF1A4" w:rsidR="00955042" w:rsidRPr="0076108C" w:rsidRDefault="005B27E9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>TCGATGAGCAAGACACCAGT</w:t>
            </w:r>
          </w:p>
        </w:tc>
      </w:tr>
      <w:tr w:rsidR="00955042" w:rsidRPr="0076108C" w14:paraId="05F182F5" w14:textId="77777777" w:rsidTr="00E72163">
        <w:tc>
          <w:tcPr>
            <w:tcW w:w="4531" w:type="dxa"/>
          </w:tcPr>
          <w:p w14:paraId="3875F3F4" w14:textId="2F195DF8" w:rsidR="00955042" w:rsidRPr="0076108C" w:rsidRDefault="00955042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 xml:space="preserve">zebrafish </w:t>
            </w:r>
            <w:proofErr w:type="spellStart"/>
            <w:r w:rsidR="005B27E9" w:rsidRPr="0076108C">
              <w:rPr>
                <w:rFonts w:ascii="Cambria" w:hAnsi="Cambria" w:cs="Times New Roman"/>
                <w:i/>
                <w:iCs/>
                <w:lang w:val="en-US"/>
              </w:rPr>
              <w:t>appb</w:t>
            </w:r>
            <w:proofErr w:type="spellEnd"/>
            <w:r w:rsidRPr="0076108C">
              <w:rPr>
                <w:rFonts w:ascii="Cambria" w:hAnsi="Cambria" w:cs="Times New Roman"/>
                <w:lang w:val="en-US"/>
              </w:rPr>
              <w:t xml:space="preserve"> reverse</w:t>
            </w:r>
          </w:p>
        </w:tc>
        <w:tc>
          <w:tcPr>
            <w:tcW w:w="4531" w:type="dxa"/>
          </w:tcPr>
          <w:p w14:paraId="201CA4F8" w14:textId="3BC5A616" w:rsidR="00955042" w:rsidRPr="0076108C" w:rsidRDefault="005B27E9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>CTGGAGCTTCCAGGTAACGA</w:t>
            </w:r>
          </w:p>
        </w:tc>
      </w:tr>
      <w:tr w:rsidR="00955042" w:rsidRPr="0076108C" w14:paraId="051D327F" w14:textId="77777777" w:rsidTr="00E72163">
        <w:tc>
          <w:tcPr>
            <w:tcW w:w="4531" w:type="dxa"/>
          </w:tcPr>
          <w:p w14:paraId="1D39A1B6" w14:textId="5D119E68" w:rsidR="00955042" w:rsidRPr="0076108C" w:rsidRDefault="00955042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 xml:space="preserve">zebrafish </w:t>
            </w:r>
            <w:r w:rsidR="005B27E9" w:rsidRPr="0076108C">
              <w:rPr>
                <w:rFonts w:ascii="Cambria" w:hAnsi="Cambria" w:cs="Times New Roman"/>
                <w:i/>
                <w:iCs/>
                <w:lang w:val="en-US"/>
              </w:rPr>
              <w:t>psen1</w:t>
            </w:r>
            <w:r w:rsidRPr="0076108C">
              <w:rPr>
                <w:rFonts w:ascii="Cambria" w:hAnsi="Cambria" w:cs="Times New Roman"/>
                <w:lang w:val="en-US"/>
              </w:rPr>
              <w:t xml:space="preserve"> forward </w:t>
            </w:r>
          </w:p>
        </w:tc>
        <w:tc>
          <w:tcPr>
            <w:tcW w:w="4531" w:type="dxa"/>
          </w:tcPr>
          <w:p w14:paraId="46FD7924" w14:textId="4B327B01" w:rsidR="00955042" w:rsidRPr="0076108C" w:rsidRDefault="005B27E9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>GGCTCATCCTCGCTGCTATT</w:t>
            </w:r>
          </w:p>
        </w:tc>
      </w:tr>
      <w:tr w:rsidR="00955042" w:rsidRPr="0076108C" w14:paraId="5055E356" w14:textId="77777777" w:rsidTr="00E72163">
        <w:tc>
          <w:tcPr>
            <w:tcW w:w="4531" w:type="dxa"/>
          </w:tcPr>
          <w:p w14:paraId="4C26F280" w14:textId="1BEACEDB" w:rsidR="00955042" w:rsidRPr="0076108C" w:rsidRDefault="00955042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 xml:space="preserve">zebrafish </w:t>
            </w:r>
            <w:r w:rsidR="005B27E9" w:rsidRPr="0076108C">
              <w:rPr>
                <w:rFonts w:ascii="Cambria" w:hAnsi="Cambria" w:cs="Times New Roman"/>
                <w:i/>
                <w:iCs/>
                <w:lang w:val="en-US"/>
              </w:rPr>
              <w:t>psen1</w:t>
            </w:r>
            <w:r w:rsidRPr="0076108C">
              <w:rPr>
                <w:rFonts w:ascii="Cambria" w:hAnsi="Cambria" w:cs="Times New Roman"/>
                <w:lang w:val="en-US"/>
              </w:rPr>
              <w:t xml:space="preserve"> reverse </w:t>
            </w:r>
          </w:p>
        </w:tc>
        <w:tc>
          <w:tcPr>
            <w:tcW w:w="4531" w:type="dxa"/>
          </w:tcPr>
          <w:p w14:paraId="0D31F377" w14:textId="3FB944D7" w:rsidR="00955042" w:rsidRPr="0076108C" w:rsidRDefault="005B27E9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>TCCACAAGGATTCGCAGAGG</w:t>
            </w:r>
          </w:p>
        </w:tc>
      </w:tr>
      <w:tr w:rsidR="00955042" w:rsidRPr="0076108C" w14:paraId="0068C744" w14:textId="77777777" w:rsidTr="00E72163">
        <w:tc>
          <w:tcPr>
            <w:tcW w:w="4531" w:type="dxa"/>
          </w:tcPr>
          <w:p w14:paraId="09FF428C" w14:textId="4301B32C" w:rsidR="00955042" w:rsidRPr="0076108C" w:rsidRDefault="00955042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 xml:space="preserve">zebrafish </w:t>
            </w:r>
            <w:r w:rsidR="00D40B2A" w:rsidRPr="0076108C">
              <w:rPr>
                <w:rFonts w:ascii="Cambria" w:hAnsi="Cambria" w:cs="Times New Roman"/>
                <w:i/>
                <w:iCs/>
                <w:lang w:val="en-US"/>
              </w:rPr>
              <w:t>psen2</w:t>
            </w:r>
            <w:r w:rsidRPr="0076108C">
              <w:rPr>
                <w:rFonts w:ascii="Cambria" w:hAnsi="Cambria" w:cs="Times New Roman"/>
                <w:lang w:val="en-US"/>
              </w:rPr>
              <w:t xml:space="preserve"> forward </w:t>
            </w:r>
          </w:p>
        </w:tc>
        <w:tc>
          <w:tcPr>
            <w:tcW w:w="4531" w:type="dxa"/>
          </w:tcPr>
          <w:p w14:paraId="20A8A258" w14:textId="28ACB495" w:rsidR="00955042" w:rsidRPr="0076108C" w:rsidRDefault="00D40B2A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>GGCTCATCCTCGCTGCTATT</w:t>
            </w:r>
          </w:p>
        </w:tc>
      </w:tr>
      <w:tr w:rsidR="00955042" w:rsidRPr="0076108C" w14:paraId="593D17C6" w14:textId="77777777" w:rsidTr="00E72163">
        <w:tc>
          <w:tcPr>
            <w:tcW w:w="4531" w:type="dxa"/>
          </w:tcPr>
          <w:p w14:paraId="4EB11F25" w14:textId="01056FF4" w:rsidR="00955042" w:rsidRPr="0076108C" w:rsidRDefault="00955042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 xml:space="preserve">zebrafish </w:t>
            </w:r>
            <w:r w:rsidR="00D40B2A" w:rsidRPr="0076108C">
              <w:rPr>
                <w:rFonts w:ascii="Cambria" w:hAnsi="Cambria" w:cs="Times New Roman"/>
                <w:i/>
                <w:iCs/>
                <w:lang w:val="en-US"/>
              </w:rPr>
              <w:t>psen2</w:t>
            </w:r>
            <w:r w:rsidRPr="0076108C">
              <w:rPr>
                <w:rFonts w:ascii="Cambria" w:hAnsi="Cambria" w:cs="Times New Roman"/>
                <w:lang w:val="en-US"/>
              </w:rPr>
              <w:t xml:space="preserve"> reverse </w:t>
            </w:r>
          </w:p>
        </w:tc>
        <w:tc>
          <w:tcPr>
            <w:tcW w:w="4531" w:type="dxa"/>
          </w:tcPr>
          <w:p w14:paraId="7C04A50E" w14:textId="4DA7C234" w:rsidR="00955042" w:rsidRPr="0076108C" w:rsidRDefault="00D40B2A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>TCCACAAGGATTCGCAAGAGG</w:t>
            </w:r>
          </w:p>
        </w:tc>
      </w:tr>
      <w:tr w:rsidR="00955042" w:rsidRPr="0076108C" w14:paraId="77550D6E" w14:textId="77777777" w:rsidTr="00E72163">
        <w:tc>
          <w:tcPr>
            <w:tcW w:w="4531" w:type="dxa"/>
          </w:tcPr>
          <w:p w14:paraId="17C5F35B" w14:textId="3FA8FD96" w:rsidR="00955042" w:rsidRPr="0076108C" w:rsidRDefault="00955042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 xml:space="preserve">zebrafish </w:t>
            </w:r>
            <w:proofErr w:type="spellStart"/>
            <w:r w:rsidR="003C4A4A" w:rsidRPr="0076108C">
              <w:rPr>
                <w:rFonts w:ascii="Cambria" w:hAnsi="Cambria" w:cs="Times New Roman"/>
                <w:i/>
                <w:iCs/>
                <w:lang w:val="en-US"/>
              </w:rPr>
              <w:t>bace</w:t>
            </w:r>
            <w:proofErr w:type="spellEnd"/>
            <w:r w:rsidRPr="0076108C">
              <w:rPr>
                <w:rFonts w:ascii="Cambria" w:hAnsi="Cambria" w:cs="Times New Roman"/>
                <w:lang w:val="en-US"/>
              </w:rPr>
              <w:t xml:space="preserve"> forward </w:t>
            </w:r>
          </w:p>
        </w:tc>
        <w:tc>
          <w:tcPr>
            <w:tcW w:w="4531" w:type="dxa"/>
          </w:tcPr>
          <w:p w14:paraId="2015972B" w14:textId="035FE4E3" w:rsidR="00955042" w:rsidRPr="0076108C" w:rsidRDefault="00D40B2A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>GGAGCCGGATACAACCACAA</w:t>
            </w:r>
          </w:p>
        </w:tc>
      </w:tr>
      <w:tr w:rsidR="00955042" w:rsidRPr="0076108C" w14:paraId="1E94882F" w14:textId="77777777" w:rsidTr="00E72163">
        <w:tc>
          <w:tcPr>
            <w:tcW w:w="4531" w:type="dxa"/>
          </w:tcPr>
          <w:p w14:paraId="14F139BD" w14:textId="4B97132A" w:rsidR="00955042" w:rsidRPr="0076108C" w:rsidRDefault="00955042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 xml:space="preserve">zebrafish </w:t>
            </w:r>
            <w:proofErr w:type="spellStart"/>
            <w:r w:rsidR="003C4A4A" w:rsidRPr="0076108C">
              <w:rPr>
                <w:rFonts w:ascii="Cambria" w:hAnsi="Cambria" w:cs="Times New Roman"/>
                <w:i/>
                <w:iCs/>
                <w:lang w:val="en-US"/>
              </w:rPr>
              <w:t>bace</w:t>
            </w:r>
            <w:proofErr w:type="spellEnd"/>
            <w:r w:rsidRPr="0076108C">
              <w:rPr>
                <w:rFonts w:ascii="Cambria" w:hAnsi="Cambria" w:cs="Times New Roman"/>
                <w:lang w:val="en-US"/>
              </w:rPr>
              <w:t xml:space="preserve"> reverse </w:t>
            </w:r>
          </w:p>
        </w:tc>
        <w:tc>
          <w:tcPr>
            <w:tcW w:w="4531" w:type="dxa"/>
          </w:tcPr>
          <w:p w14:paraId="0540B60B" w14:textId="107309F3" w:rsidR="00955042" w:rsidRPr="0076108C" w:rsidRDefault="00D40B2A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>CATAGTACCACTCTCGGCGG</w:t>
            </w:r>
          </w:p>
        </w:tc>
      </w:tr>
      <w:tr w:rsidR="00955042" w:rsidRPr="0076108C" w14:paraId="709EF62D" w14:textId="77777777" w:rsidTr="00E72163">
        <w:tc>
          <w:tcPr>
            <w:tcW w:w="4531" w:type="dxa"/>
          </w:tcPr>
          <w:p w14:paraId="433931CA" w14:textId="0AB7E8A5" w:rsidR="00955042" w:rsidRPr="0076108C" w:rsidRDefault="00955042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 xml:space="preserve">zebrafish </w:t>
            </w:r>
            <w:r w:rsidR="003C765E" w:rsidRPr="0076108C">
              <w:rPr>
                <w:rFonts w:ascii="Cambria" w:hAnsi="Cambria" w:cs="Times New Roman"/>
                <w:i/>
                <w:iCs/>
                <w:lang w:val="en-US"/>
              </w:rPr>
              <w:t>il1β</w:t>
            </w:r>
            <w:r w:rsidRPr="0076108C">
              <w:rPr>
                <w:rFonts w:ascii="Cambria" w:hAnsi="Cambria" w:cs="Times New Roman"/>
                <w:lang w:val="en-US"/>
              </w:rPr>
              <w:t xml:space="preserve"> forward </w:t>
            </w:r>
          </w:p>
        </w:tc>
        <w:tc>
          <w:tcPr>
            <w:tcW w:w="4531" w:type="dxa"/>
          </w:tcPr>
          <w:p w14:paraId="0437ED80" w14:textId="1B511FFF" w:rsidR="00955042" w:rsidRPr="0076108C" w:rsidRDefault="003C765E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>GCTGGAGATCCAAACGGATA</w:t>
            </w:r>
          </w:p>
        </w:tc>
      </w:tr>
      <w:tr w:rsidR="00955042" w:rsidRPr="0076108C" w14:paraId="7E5B253E" w14:textId="77777777" w:rsidTr="00E72163">
        <w:tc>
          <w:tcPr>
            <w:tcW w:w="4531" w:type="dxa"/>
          </w:tcPr>
          <w:p w14:paraId="1D5722C5" w14:textId="5AF873BD" w:rsidR="00955042" w:rsidRPr="0076108C" w:rsidRDefault="00955042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 xml:space="preserve">zebrafish </w:t>
            </w:r>
            <w:r w:rsidR="003C765E" w:rsidRPr="0076108C">
              <w:rPr>
                <w:rFonts w:ascii="Cambria" w:hAnsi="Cambria" w:cs="Times New Roman"/>
                <w:i/>
                <w:iCs/>
                <w:lang w:val="en-US"/>
              </w:rPr>
              <w:t>il1β</w:t>
            </w:r>
            <w:r w:rsidRPr="0076108C">
              <w:rPr>
                <w:rFonts w:ascii="Cambria" w:hAnsi="Cambria" w:cs="Times New Roman"/>
                <w:lang w:val="en-US"/>
              </w:rPr>
              <w:t xml:space="preserve"> reverse </w:t>
            </w:r>
          </w:p>
        </w:tc>
        <w:tc>
          <w:tcPr>
            <w:tcW w:w="4531" w:type="dxa"/>
          </w:tcPr>
          <w:p w14:paraId="32DDB450" w14:textId="43C5C87B" w:rsidR="00955042" w:rsidRPr="0076108C" w:rsidRDefault="003C765E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>ATACGCGGTGCTGATAAACC</w:t>
            </w:r>
          </w:p>
        </w:tc>
      </w:tr>
      <w:tr w:rsidR="00955042" w:rsidRPr="0076108C" w14:paraId="3B3B2F62" w14:textId="77777777" w:rsidTr="00E72163">
        <w:tc>
          <w:tcPr>
            <w:tcW w:w="4531" w:type="dxa"/>
          </w:tcPr>
          <w:p w14:paraId="09B0C6F8" w14:textId="5042F7D0" w:rsidR="00955042" w:rsidRPr="0076108C" w:rsidRDefault="00955042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 xml:space="preserve">zebrafish </w:t>
            </w:r>
            <w:r w:rsidR="00856D9D" w:rsidRPr="0076108C">
              <w:rPr>
                <w:rFonts w:ascii="Cambria" w:hAnsi="Cambria" w:cs="Times New Roman"/>
                <w:i/>
                <w:iCs/>
                <w:lang w:val="en-US"/>
              </w:rPr>
              <w:t>il6st</w:t>
            </w:r>
            <w:r w:rsidRPr="0076108C">
              <w:rPr>
                <w:rFonts w:ascii="Cambria" w:hAnsi="Cambria" w:cs="Times New Roman"/>
                <w:lang w:val="en-US"/>
              </w:rPr>
              <w:t xml:space="preserve"> forward </w:t>
            </w:r>
          </w:p>
        </w:tc>
        <w:tc>
          <w:tcPr>
            <w:tcW w:w="4531" w:type="dxa"/>
          </w:tcPr>
          <w:p w14:paraId="5DCDCCEB" w14:textId="67E0BB05" w:rsidR="00955042" w:rsidRPr="0076108C" w:rsidRDefault="00856D9D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>GGTCAGAACGGTCAGACGAA</w:t>
            </w:r>
          </w:p>
        </w:tc>
      </w:tr>
      <w:tr w:rsidR="00955042" w:rsidRPr="0076108C" w14:paraId="64CE6388" w14:textId="77777777" w:rsidTr="00E72163">
        <w:tc>
          <w:tcPr>
            <w:tcW w:w="4531" w:type="dxa"/>
          </w:tcPr>
          <w:p w14:paraId="68959E89" w14:textId="4C60C01E" w:rsidR="00955042" w:rsidRPr="0076108C" w:rsidRDefault="00955042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 xml:space="preserve">zebrafish </w:t>
            </w:r>
            <w:r w:rsidR="00856D9D" w:rsidRPr="0076108C">
              <w:rPr>
                <w:rFonts w:ascii="Cambria" w:hAnsi="Cambria" w:cs="Times New Roman"/>
                <w:i/>
                <w:iCs/>
                <w:lang w:val="en-US"/>
              </w:rPr>
              <w:t>il6st</w:t>
            </w:r>
            <w:r w:rsidRPr="0076108C">
              <w:rPr>
                <w:rFonts w:ascii="Cambria" w:hAnsi="Cambria" w:cs="Times New Roman"/>
                <w:lang w:val="en-US"/>
              </w:rPr>
              <w:t xml:space="preserve"> reverse </w:t>
            </w:r>
          </w:p>
        </w:tc>
        <w:tc>
          <w:tcPr>
            <w:tcW w:w="4531" w:type="dxa"/>
          </w:tcPr>
          <w:p w14:paraId="4EEFE91A" w14:textId="77777777" w:rsidR="00955042" w:rsidRPr="0076108C" w:rsidRDefault="00955042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>ATGAAGAGCCGTGCCATAGT</w:t>
            </w:r>
          </w:p>
        </w:tc>
      </w:tr>
      <w:tr w:rsidR="00722ACC" w:rsidRPr="0076108C" w14:paraId="03BF573C" w14:textId="77777777" w:rsidTr="005D296A">
        <w:tc>
          <w:tcPr>
            <w:tcW w:w="4531" w:type="dxa"/>
          </w:tcPr>
          <w:p w14:paraId="777D70D0" w14:textId="00D113A6" w:rsidR="00722ACC" w:rsidRPr="0076108C" w:rsidRDefault="00722ACC" w:rsidP="00722ACC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 xml:space="preserve">zebrafish </w:t>
            </w:r>
            <w:r w:rsidRPr="0076108C">
              <w:rPr>
                <w:rFonts w:ascii="Cambria" w:hAnsi="Cambria" w:cs="Times New Roman"/>
                <w:i/>
                <w:iCs/>
                <w:lang w:val="en-US"/>
              </w:rPr>
              <w:t>il10</w:t>
            </w:r>
            <w:r w:rsidRPr="0076108C">
              <w:rPr>
                <w:rFonts w:ascii="Cambria" w:hAnsi="Cambria" w:cs="Times New Roman"/>
                <w:lang w:val="en-US"/>
              </w:rPr>
              <w:t xml:space="preserve"> forward</w:t>
            </w:r>
          </w:p>
        </w:tc>
        <w:tc>
          <w:tcPr>
            <w:tcW w:w="4531" w:type="dxa"/>
            <w:vAlign w:val="bottom"/>
          </w:tcPr>
          <w:p w14:paraId="225DCE48" w14:textId="144BDC13" w:rsidR="00722ACC" w:rsidRPr="0076108C" w:rsidRDefault="00722ACC" w:rsidP="00722ACC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</w:rPr>
              <w:t>CGACAGCACAGGAAATTTAGCAA</w:t>
            </w:r>
          </w:p>
        </w:tc>
      </w:tr>
      <w:tr w:rsidR="00722ACC" w:rsidRPr="0076108C" w14:paraId="642FE57D" w14:textId="77777777" w:rsidTr="005D296A">
        <w:tc>
          <w:tcPr>
            <w:tcW w:w="4531" w:type="dxa"/>
          </w:tcPr>
          <w:p w14:paraId="07157780" w14:textId="6EE44102" w:rsidR="00722ACC" w:rsidRPr="0076108C" w:rsidRDefault="00722ACC" w:rsidP="00722ACC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 xml:space="preserve">zebrafish </w:t>
            </w:r>
            <w:r w:rsidRPr="0076108C">
              <w:rPr>
                <w:rFonts w:ascii="Cambria" w:hAnsi="Cambria" w:cs="Times New Roman"/>
                <w:i/>
                <w:iCs/>
                <w:lang w:val="en-US"/>
              </w:rPr>
              <w:t>il10</w:t>
            </w:r>
            <w:r w:rsidRPr="0076108C">
              <w:rPr>
                <w:rFonts w:ascii="Cambria" w:hAnsi="Cambria" w:cs="Times New Roman"/>
                <w:lang w:val="en-US"/>
              </w:rPr>
              <w:t xml:space="preserve"> reverse</w:t>
            </w:r>
          </w:p>
        </w:tc>
        <w:tc>
          <w:tcPr>
            <w:tcW w:w="4531" w:type="dxa"/>
            <w:vAlign w:val="bottom"/>
          </w:tcPr>
          <w:p w14:paraId="5D9625AA" w14:textId="3D4681BF" w:rsidR="00722ACC" w:rsidRPr="0076108C" w:rsidRDefault="00722ACC" w:rsidP="00722ACC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</w:rPr>
              <w:t>AAGAAGCGTGAGCAGAGCAG</w:t>
            </w:r>
          </w:p>
        </w:tc>
      </w:tr>
      <w:tr w:rsidR="00CA75B2" w:rsidRPr="0076108C" w14:paraId="435A1156" w14:textId="77777777" w:rsidTr="00E72163">
        <w:tc>
          <w:tcPr>
            <w:tcW w:w="4531" w:type="dxa"/>
          </w:tcPr>
          <w:p w14:paraId="017BBC4A" w14:textId="0A0577D8" w:rsidR="00CA75B2" w:rsidRPr="0076108C" w:rsidRDefault="00CA75B2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 xml:space="preserve">zebrafish </w:t>
            </w:r>
            <w:proofErr w:type="spellStart"/>
            <w:r w:rsidR="00284F0F" w:rsidRPr="0076108C">
              <w:rPr>
                <w:rFonts w:ascii="Cambria" w:hAnsi="Cambria" w:cs="Times New Roman"/>
                <w:i/>
                <w:iCs/>
                <w:lang w:val="en-US"/>
              </w:rPr>
              <w:t>tnf</w:t>
            </w:r>
            <w:proofErr w:type="spellEnd"/>
            <w:r w:rsidR="004C3DAA" w:rsidRPr="0076108C">
              <w:rPr>
                <w:rFonts w:ascii="Cambria" w:hAnsi="Cambria"/>
              </w:rPr>
              <w:t xml:space="preserve"> </w:t>
            </w:r>
            <w:r w:rsidR="004C3DAA" w:rsidRPr="0076108C">
              <w:rPr>
                <w:rFonts w:ascii="Cambria" w:hAnsi="Cambria" w:cs="Times New Roman"/>
                <w:i/>
                <w:iCs/>
                <w:lang w:val="en-US"/>
              </w:rPr>
              <w:t>α</w:t>
            </w:r>
            <w:r w:rsidRPr="0076108C">
              <w:rPr>
                <w:rFonts w:ascii="Cambria" w:hAnsi="Cambria" w:cs="Times New Roman"/>
                <w:lang w:val="en-US"/>
              </w:rPr>
              <w:t xml:space="preserve"> forward</w:t>
            </w:r>
          </w:p>
        </w:tc>
        <w:tc>
          <w:tcPr>
            <w:tcW w:w="4531" w:type="dxa"/>
          </w:tcPr>
          <w:p w14:paraId="02F31ADC" w14:textId="39571A19" w:rsidR="00CA75B2" w:rsidRPr="0076108C" w:rsidRDefault="004C3DAA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</w:rPr>
              <w:t>GCGCTTTTCTGAATCCTACG</w:t>
            </w:r>
          </w:p>
        </w:tc>
      </w:tr>
      <w:tr w:rsidR="00CA75B2" w:rsidRPr="0076108C" w14:paraId="5781E376" w14:textId="77777777" w:rsidTr="00E72163">
        <w:tc>
          <w:tcPr>
            <w:tcW w:w="4531" w:type="dxa"/>
          </w:tcPr>
          <w:p w14:paraId="58FB9E58" w14:textId="6416EB1C" w:rsidR="00CA75B2" w:rsidRPr="0076108C" w:rsidRDefault="00CA75B2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 xml:space="preserve">zebrafish </w:t>
            </w:r>
            <w:proofErr w:type="spellStart"/>
            <w:r w:rsidR="00284F0F" w:rsidRPr="0076108C">
              <w:rPr>
                <w:rFonts w:ascii="Cambria" w:hAnsi="Cambria" w:cs="Times New Roman"/>
                <w:i/>
                <w:iCs/>
                <w:lang w:val="en-US"/>
              </w:rPr>
              <w:t>tnf</w:t>
            </w:r>
            <w:proofErr w:type="spellEnd"/>
            <w:r w:rsidR="004C3DAA" w:rsidRPr="0076108C">
              <w:rPr>
                <w:rFonts w:ascii="Cambria" w:hAnsi="Cambria"/>
              </w:rPr>
              <w:t xml:space="preserve"> </w:t>
            </w:r>
            <w:r w:rsidR="004C3DAA" w:rsidRPr="0076108C">
              <w:rPr>
                <w:rFonts w:ascii="Cambria" w:hAnsi="Cambria" w:cs="Times New Roman"/>
                <w:i/>
                <w:iCs/>
                <w:lang w:val="en-US"/>
              </w:rPr>
              <w:t>α</w:t>
            </w:r>
            <w:r w:rsidR="00284F0F" w:rsidRPr="0076108C">
              <w:rPr>
                <w:rFonts w:ascii="Cambria" w:hAnsi="Cambria" w:cs="Times New Roman"/>
                <w:i/>
                <w:iCs/>
                <w:lang w:val="en-US"/>
              </w:rPr>
              <w:t xml:space="preserve"> </w:t>
            </w:r>
            <w:r w:rsidRPr="0076108C">
              <w:rPr>
                <w:rFonts w:ascii="Cambria" w:hAnsi="Cambria" w:cs="Times New Roman"/>
                <w:lang w:val="en-US"/>
              </w:rPr>
              <w:t>reverse</w:t>
            </w:r>
          </w:p>
        </w:tc>
        <w:tc>
          <w:tcPr>
            <w:tcW w:w="4531" w:type="dxa"/>
          </w:tcPr>
          <w:p w14:paraId="47F68610" w14:textId="7A3E619E" w:rsidR="00CA75B2" w:rsidRPr="0076108C" w:rsidRDefault="004C3DAA" w:rsidP="004C3DAA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</w:rPr>
              <w:t>TGCCCAGTCTGTCTCCTTCT</w:t>
            </w:r>
          </w:p>
        </w:tc>
      </w:tr>
      <w:tr w:rsidR="00955042" w:rsidRPr="0076108C" w14:paraId="7FBE16FF" w14:textId="77777777" w:rsidTr="00E72163">
        <w:tc>
          <w:tcPr>
            <w:tcW w:w="4531" w:type="dxa"/>
          </w:tcPr>
          <w:p w14:paraId="5CCD577C" w14:textId="77777777" w:rsidR="00955042" w:rsidRPr="0076108C" w:rsidRDefault="00955042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 xml:space="preserve">zebrafish </w:t>
            </w:r>
            <w:r w:rsidRPr="0076108C">
              <w:rPr>
                <w:rFonts w:ascii="Cambria" w:hAnsi="Cambria" w:cs="Times New Roman"/>
                <w:i/>
                <w:iCs/>
                <w:lang w:val="en-US"/>
              </w:rPr>
              <w:t>rpl13a</w:t>
            </w:r>
            <w:r w:rsidRPr="0076108C">
              <w:rPr>
                <w:rFonts w:ascii="Cambria" w:hAnsi="Cambria" w:cs="Times New Roman"/>
                <w:lang w:val="en-US"/>
              </w:rPr>
              <w:t xml:space="preserve"> forward  </w:t>
            </w:r>
          </w:p>
        </w:tc>
        <w:tc>
          <w:tcPr>
            <w:tcW w:w="4531" w:type="dxa"/>
          </w:tcPr>
          <w:p w14:paraId="4CA20C48" w14:textId="77777777" w:rsidR="00955042" w:rsidRPr="0076108C" w:rsidRDefault="00955042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>TCTGGAGGACTGTAAGAGGTATGC</w:t>
            </w:r>
          </w:p>
        </w:tc>
      </w:tr>
      <w:tr w:rsidR="00955042" w:rsidRPr="0076108C" w14:paraId="2C9681B4" w14:textId="77777777" w:rsidTr="00E72163">
        <w:tc>
          <w:tcPr>
            <w:tcW w:w="4531" w:type="dxa"/>
          </w:tcPr>
          <w:p w14:paraId="3A85239B" w14:textId="77777777" w:rsidR="00955042" w:rsidRPr="0076108C" w:rsidRDefault="00955042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 xml:space="preserve">zebrafish </w:t>
            </w:r>
            <w:r w:rsidRPr="0076108C">
              <w:rPr>
                <w:rFonts w:ascii="Cambria" w:hAnsi="Cambria" w:cs="Times New Roman"/>
                <w:i/>
                <w:iCs/>
                <w:lang w:val="en-US"/>
              </w:rPr>
              <w:t>rpl13a</w:t>
            </w:r>
            <w:r w:rsidRPr="0076108C">
              <w:rPr>
                <w:rFonts w:ascii="Cambria" w:hAnsi="Cambria" w:cs="Times New Roman"/>
                <w:lang w:val="en-US"/>
              </w:rPr>
              <w:t xml:space="preserve"> reverse </w:t>
            </w:r>
          </w:p>
        </w:tc>
        <w:tc>
          <w:tcPr>
            <w:tcW w:w="4531" w:type="dxa"/>
          </w:tcPr>
          <w:p w14:paraId="20B3CB99" w14:textId="77777777" w:rsidR="00955042" w:rsidRPr="0076108C" w:rsidRDefault="00955042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>AGACGCACAATCTTGAGAGCAG</w:t>
            </w:r>
          </w:p>
        </w:tc>
      </w:tr>
      <w:tr w:rsidR="00284F0F" w:rsidRPr="0076108C" w14:paraId="30864D01" w14:textId="77777777" w:rsidTr="00E72163">
        <w:tc>
          <w:tcPr>
            <w:tcW w:w="4531" w:type="dxa"/>
          </w:tcPr>
          <w:p w14:paraId="427BA50C" w14:textId="654D9FB9" w:rsidR="00284F0F" w:rsidRPr="0076108C" w:rsidRDefault="00284F0F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 xml:space="preserve">zebrafish </w:t>
            </w:r>
            <w:proofErr w:type="spellStart"/>
            <w:r w:rsidRPr="0076108C">
              <w:rPr>
                <w:rFonts w:ascii="Cambria" w:hAnsi="Cambria" w:cs="Times New Roman"/>
                <w:i/>
                <w:iCs/>
                <w:lang w:val="en-US"/>
              </w:rPr>
              <w:t>gfap</w:t>
            </w:r>
            <w:proofErr w:type="spellEnd"/>
            <w:r w:rsidRPr="0076108C">
              <w:rPr>
                <w:rFonts w:ascii="Cambria" w:hAnsi="Cambria" w:cs="Times New Roman"/>
                <w:lang w:val="en-US"/>
              </w:rPr>
              <w:t xml:space="preserve"> forward  </w:t>
            </w:r>
          </w:p>
        </w:tc>
        <w:tc>
          <w:tcPr>
            <w:tcW w:w="4531" w:type="dxa"/>
          </w:tcPr>
          <w:p w14:paraId="1C778717" w14:textId="30D2FD4E" w:rsidR="00284F0F" w:rsidRPr="0076108C" w:rsidRDefault="00CE6FB8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</w:rPr>
              <w:t>ACCCGTGACGGAGAGATCAT</w:t>
            </w:r>
          </w:p>
        </w:tc>
      </w:tr>
      <w:tr w:rsidR="00284F0F" w:rsidRPr="0076108C" w14:paraId="395A4069" w14:textId="77777777" w:rsidTr="00E72163">
        <w:tc>
          <w:tcPr>
            <w:tcW w:w="4531" w:type="dxa"/>
          </w:tcPr>
          <w:p w14:paraId="0DD69F57" w14:textId="380890B9" w:rsidR="00284F0F" w:rsidRPr="0076108C" w:rsidRDefault="00284F0F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  <w:lang w:val="en-US"/>
              </w:rPr>
              <w:t xml:space="preserve">zebrafish </w:t>
            </w:r>
            <w:proofErr w:type="spellStart"/>
            <w:r w:rsidR="004C3DAA" w:rsidRPr="0076108C">
              <w:rPr>
                <w:rFonts w:ascii="Cambria" w:hAnsi="Cambria" w:cs="Times New Roman"/>
                <w:i/>
                <w:iCs/>
                <w:lang w:val="en-US"/>
              </w:rPr>
              <w:t>gfap</w:t>
            </w:r>
            <w:proofErr w:type="spellEnd"/>
            <w:r w:rsidRPr="0076108C">
              <w:rPr>
                <w:rFonts w:ascii="Cambria" w:hAnsi="Cambria" w:cs="Times New Roman"/>
                <w:lang w:val="en-US"/>
              </w:rPr>
              <w:t xml:space="preserve"> reverse</w:t>
            </w:r>
          </w:p>
        </w:tc>
        <w:tc>
          <w:tcPr>
            <w:tcW w:w="4531" w:type="dxa"/>
          </w:tcPr>
          <w:p w14:paraId="7DAB8D57" w14:textId="7BA0A185" w:rsidR="00284F0F" w:rsidRPr="0076108C" w:rsidRDefault="00CE6FB8" w:rsidP="00E72163">
            <w:pPr>
              <w:rPr>
                <w:rFonts w:ascii="Cambria" w:hAnsi="Cambria" w:cs="Times New Roman"/>
                <w:lang w:val="en-US"/>
              </w:rPr>
            </w:pPr>
            <w:r w:rsidRPr="0076108C">
              <w:rPr>
                <w:rFonts w:ascii="Cambria" w:hAnsi="Cambria" w:cs="Times New Roman"/>
              </w:rPr>
              <w:t>GCCAGTGTCTGAGCCTCATT</w:t>
            </w:r>
          </w:p>
        </w:tc>
      </w:tr>
    </w:tbl>
    <w:p w14:paraId="2E91806B" w14:textId="48D20281" w:rsidR="00D30217" w:rsidRPr="00D222BD" w:rsidRDefault="00D30217" w:rsidP="00A723D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30217" w:rsidRPr="00D222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CwMLA0NTa0NDaxMDJX0lEKTi0uzszPAykwrAUAA2TFdiwAAAA="/>
  </w:docVars>
  <w:rsids>
    <w:rsidRoot w:val="00C33120"/>
    <w:rsid w:val="0000103E"/>
    <w:rsid w:val="00012A3C"/>
    <w:rsid w:val="000D287E"/>
    <w:rsid w:val="000E6DA2"/>
    <w:rsid w:val="000F066E"/>
    <w:rsid w:val="001C2B49"/>
    <w:rsid w:val="002019B4"/>
    <w:rsid w:val="00284F0F"/>
    <w:rsid w:val="002901DA"/>
    <w:rsid w:val="00354C51"/>
    <w:rsid w:val="00372946"/>
    <w:rsid w:val="003B21A4"/>
    <w:rsid w:val="003C4A4A"/>
    <w:rsid w:val="003C765E"/>
    <w:rsid w:val="004001CB"/>
    <w:rsid w:val="00435761"/>
    <w:rsid w:val="004B4CD4"/>
    <w:rsid w:val="004C3DAA"/>
    <w:rsid w:val="004E2EA6"/>
    <w:rsid w:val="005000DC"/>
    <w:rsid w:val="00517095"/>
    <w:rsid w:val="005B27E9"/>
    <w:rsid w:val="005D6173"/>
    <w:rsid w:val="00722ACC"/>
    <w:rsid w:val="0076108C"/>
    <w:rsid w:val="00856D9D"/>
    <w:rsid w:val="00894B79"/>
    <w:rsid w:val="0090479D"/>
    <w:rsid w:val="00917028"/>
    <w:rsid w:val="00955042"/>
    <w:rsid w:val="00962AB4"/>
    <w:rsid w:val="00997AE9"/>
    <w:rsid w:val="009A76AC"/>
    <w:rsid w:val="009F270B"/>
    <w:rsid w:val="00A364A5"/>
    <w:rsid w:val="00A723DC"/>
    <w:rsid w:val="00A84475"/>
    <w:rsid w:val="00A8761A"/>
    <w:rsid w:val="00AB151D"/>
    <w:rsid w:val="00B877A9"/>
    <w:rsid w:val="00C33120"/>
    <w:rsid w:val="00C35999"/>
    <w:rsid w:val="00C44777"/>
    <w:rsid w:val="00C449ED"/>
    <w:rsid w:val="00C66C58"/>
    <w:rsid w:val="00CA75B2"/>
    <w:rsid w:val="00CD20A3"/>
    <w:rsid w:val="00CE6FB8"/>
    <w:rsid w:val="00D222BD"/>
    <w:rsid w:val="00D30217"/>
    <w:rsid w:val="00D40B2A"/>
    <w:rsid w:val="00E1158A"/>
    <w:rsid w:val="00EA1644"/>
    <w:rsid w:val="00EC1E14"/>
    <w:rsid w:val="00EC280A"/>
    <w:rsid w:val="00F26404"/>
    <w:rsid w:val="00FD276F"/>
    <w:rsid w:val="00FD4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89933"/>
  <w15:chartTrackingRefBased/>
  <w15:docId w15:val="{C72DF42E-349B-47E1-B0D0-01A2F7E11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C331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331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331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331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331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331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331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331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331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331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331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331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33120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33120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3312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3312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3312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3312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331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331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331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331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331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3312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33120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3312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331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33120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33120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3B2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844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2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 Katkat</dc:creator>
  <cp:keywords/>
  <dc:description/>
  <cp:lastModifiedBy>Gunes Ozhan</cp:lastModifiedBy>
  <cp:revision>11</cp:revision>
  <dcterms:created xsi:type="dcterms:W3CDTF">2025-01-09T07:23:00Z</dcterms:created>
  <dcterms:modified xsi:type="dcterms:W3CDTF">2025-08-18T10:09:00Z</dcterms:modified>
</cp:coreProperties>
</file>